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756F" w:rsidRPr="0091001E" w:rsidRDefault="0038756F" w:rsidP="0038756F">
      <w:pPr>
        <w:spacing w:before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1001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 Table</w:t>
      </w:r>
      <w:r w:rsidRPr="0091001E">
        <w:rPr>
          <w:rFonts w:ascii="Times New Roman" w:hAnsi="Times New Roman" w:cs="Times New Roman"/>
          <w:b/>
          <w:sz w:val="24"/>
          <w:szCs w:val="24"/>
          <w:lang w:val="en-US"/>
        </w:rPr>
        <w:t>. The Russian federal subjects stratified by level of social deprivation.</w:t>
      </w:r>
    </w:p>
    <w:tbl>
      <w:tblPr>
        <w:tblStyle w:val="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6231"/>
      </w:tblGrid>
      <w:tr w:rsidR="0038756F" w:rsidRPr="00657821" w:rsidTr="00C01264">
        <w:trPr>
          <w:tblHeader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38756F" w:rsidRPr="0091001E" w:rsidRDefault="0038756F" w:rsidP="00C01264">
            <w:pPr>
              <w:spacing w:before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1001E">
              <w:rPr>
                <w:rFonts w:ascii="Times New Roman" w:hAnsi="Times New Roman" w:cs="Times New Roman"/>
                <w:b/>
                <w:sz w:val="24"/>
                <w:szCs w:val="24"/>
              </w:rPr>
              <w:t>Level</w:t>
            </w:r>
            <w:proofErr w:type="spellEnd"/>
            <w:r w:rsidRPr="009100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91001E">
              <w:rPr>
                <w:rFonts w:ascii="Times New Roman" w:hAnsi="Times New Roman" w:cs="Times New Roman"/>
                <w:b/>
                <w:sz w:val="24"/>
                <w:szCs w:val="24"/>
              </w:rPr>
              <w:t>of</w:t>
            </w:r>
            <w:proofErr w:type="spellEnd"/>
            <w:r w:rsidRPr="009100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91001E">
              <w:rPr>
                <w:rFonts w:ascii="Times New Roman" w:hAnsi="Times New Roman" w:cs="Times New Roman"/>
                <w:b/>
                <w:sz w:val="24"/>
                <w:szCs w:val="24"/>
              </w:rPr>
              <w:t>social</w:t>
            </w:r>
            <w:proofErr w:type="spellEnd"/>
            <w:r w:rsidRPr="009100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91001E">
              <w:rPr>
                <w:rFonts w:ascii="Times New Roman" w:hAnsi="Times New Roman" w:cs="Times New Roman"/>
                <w:b/>
                <w:sz w:val="24"/>
                <w:szCs w:val="24"/>
              </w:rPr>
              <w:t>deprivation</w:t>
            </w:r>
            <w:proofErr w:type="spellEnd"/>
          </w:p>
        </w:tc>
        <w:tc>
          <w:tcPr>
            <w:tcW w:w="6231" w:type="dxa"/>
            <w:tcBorders>
              <w:top w:val="single" w:sz="4" w:space="0" w:color="auto"/>
              <w:bottom w:val="single" w:sz="4" w:space="0" w:color="auto"/>
            </w:tcBorders>
          </w:tcPr>
          <w:p w:rsidR="0038756F" w:rsidRPr="0091001E" w:rsidRDefault="0038756F" w:rsidP="00C01264">
            <w:pPr>
              <w:spacing w:before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1001E">
              <w:rPr>
                <w:rFonts w:ascii="Times New Roman" w:hAnsi="Times New Roman" w:cs="Times New Roman"/>
                <w:b/>
                <w:sz w:val="24"/>
                <w:szCs w:val="24"/>
              </w:rPr>
              <w:t>The</w:t>
            </w:r>
            <w:proofErr w:type="spellEnd"/>
            <w:r w:rsidRPr="009100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91001E">
              <w:rPr>
                <w:rFonts w:ascii="Times New Roman" w:hAnsi="Times New Roman" w:cs="Times New Roman"/>
                <w:b/>
                <w:sz w:val="24"/>
                <w:szCs w:val="24"/>
              </w:rPr>
              <w:t>Russian</w:t>
            </w:r>
            <w:proofErr w:type="spellEnd"/>
            <w:r w:rsidRPr="009100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91001E">
              <w:rPr>
                <w:rFonts w:ascii="Times New Roman" w:hAnsi="Times New Roman" w:cs="Times New Roman"/>
                <w:b/>
                <w:sz w:val="24"/>
                <w:szCs w:val="24"/>
              </w:rPr>
              <w:t>federal</w:t>
            </w:r>
            <w:proofErr w:type="spellEnd"/>
            <w:r w:rsidRPr="009100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91001E">
              <w:rPr>
                <w:rFonts w:ascii="Times New Roman" w:hAnsi="Times New Roman" w:cs="Times New Roman"/>
                <w:b/>
                <w:sz w:val="24"/>
                <w:szCs w:val="24"/>
              </w:rPr>
              <w:t>subjects</w:t>
            </w:r>
            <w:proofErr w:type="spellEnd"/>
          </w:p>
        </w:tc>
      </w:tr>
      <w:tr w:rsidR="0038756F" w:rsidRPr="00FE155C" w:rsidTr="00C01264">
        <w:tc>
          <w:tcPr>
            <w:tcW w:w="3114" w:type="dxa"/>
            <w:tcBorders>
              <w:top w:val="single" w:sz="4" w:space="0" w:color="auto"/>
            </w:tcBorders>
          </w:tcPr>
          <w:p w:rsidR="0038756F" w:rsidRPr="003D3ABD" w:rsidRDefault="0038756F" w:rsidP="00C01264">
            <w:pPr>
              <w:spacing w:before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1 – the least deprived areas</w:t>
            </w:r>
          </w:p>
        </w:tc>
        <w:tc>
          <w:tcPr>
            <w:tcW w:w="6231" w:type="dxa"/>
            <w:tcBorders>
              <w:top w:val="single" w:sz="4" w:space="0" w:color="auto"/>
            </w:tcBorders>
          </w:tcPr>
          <w:p w:rsidR="0038756F" w:rsidRPr="003D3ABD" w:rsidRDefault="0038756F" w:rsidP="00C01264">
            <w:pPr>
              <w:spacing w:before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ladimir Region, Voronezh Region, Ivanovo Region, Kaluga Region, Kamchatk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erritory, Kostroma Region, Magadan Region, Moscow, Nizhny Novgorod Region, Novgorod Region, Oryol Region, Penza Region, Pskov Region, Mari El Republic, Republic of Mordovia, Ryazan Region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.</w:t>
            </w: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tersburg, Smolensk Region, Ulyanovsk Region, Yaroslavl Region</w:t>
            </w:r>
          </w:p>
        </w:tc>
      </w:tr>
      <w:tr w:rsidR="0038756F" w:rsidRPr="00FE155C" w:rsidTr="00C01264">
        <w:tc>
          <w:tcPr>
            <w:tcW w:w="3114" w:type="dxa"/>
          </w:tcPr>
          <w:p w:rsidR="0038756F" w:rsidRPr="00657821" w:rsidRDefault="0038756F" w:rsidP="00C01264">
            <w:pPr>
              <w:spacing w:before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7821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6231" w:type="dxa"/>
          </w:tcPr>
          <w:p w:rsidR="0038756F" w:rsidRPr="003D3ABD" w:rsidRDefault="0038756F" w:rsidP="00C01264">
            <w:pPr>
              <w:spacing w:before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ewish Autonomous Region, Altai Territory, Bryansk Region,</w:t>
            </w:r>
          </w:p>
          <w:p w:rsidR="0038756F" w:rsidRPr="003D3ABD" w:rsidRDefault="0038756F" w:rsidP="00C01264">
            <w:pPr>
              <w:spacing w:before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aliningrad Region, Kirov Region, Kurgan Region, Kursk Region, Leningrad Region, Moscow Region, Murmansk Region, Novosibirsk Region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orye</w:t>
            </w:r>
            <w:proofErr w:type="spellEnd"/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ritory, Republic of Kalmykia, Republic of Karelia, Samara Region, Sakhalin Region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mbov Region, </w:t>
            </w:r>
            <w:proofErr w:type="spellStart"/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ver</w:t>
            </w:r>
            <w:proofErr w:type="spellEnd"/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gion, Tula Region, Khabarovsk Territory, Chuvash Republic</w:t>
            </w:r>
          </w:p>
        </w:tc>
      </w:tr>
      <w:tr w:rsidR="0038756F" w:rsidRPr="00FE155C" w:rsidTr="00C01264">
        <w:tc>
          <w:tcPr>
            <w:tcW w:w="3114" w:type="dxa"/>
          </w:tcPr>
          <w:p w:rsidR="0038756F" w:rsidRPr="00657821" w:rsidRDefault="0038756F" w:rsidP="00C01264">
            <w:pPr>
              <w:spacing w:before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7821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6231" w:type="dxa"/>
          </w:tcPr>
          <w:p w:rsidR="0038756F" w:rsidRPr="003D3ABD" w:rsidRDefault="0038756F" w:rsidP="00C01264">
            <w:pPr>
              <w:spacing w:before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ur Region, Arkhangelsk Region, Belgorod Region, Volgograd Region, Vologda Region, Krasnodar Territory, Krasnoyarsk Territory, </w:t>
            </w:r>
            <w:r w:rsidRPr="0065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etsk</w:t>
            </w: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gion, Omsk Region, Orenburg Region, Perm Territory, Republic of Adygea, Komi Republic, Republic of </w:t>
            </w:r>
            <w:proofErr w:type="spellStart"/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tarstan</w:t>
            </w:r>
            <w:proofErr w:type="spellEnd"/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Republic of Khakassia, Rostov Region, Saratov Region, Stavropol Territory, Tomsk Region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dmurtian</w:t>
            </w:r>
            <w:proofErr w:type="spellEnd"/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public, Chukotka Autonomous Area</w:t>
            </w:r>
          </w:p>
        </w:tc>
      </w:tr>
      <w:tr w:rsidR="0038756F" w:rsidRPr="00FE155C" w:rsidTr="00C01264">
        <w:tc>
          <w:tcPr>
            <w:tcW w:w="3114" w:type="dxa"/>
          </w:tcPr>
          <w:p w:rsidR="0038756F" w:rsidRPr="003D3ABD" w:rsidRDefault="0038756F" w:rsidP="00C01264">
            <w:pPr>
              <w:spacing w:before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4 – the most deprived areas</w:t>
            </w:r>
          </w:p>
        </w:tc>
        <w:tc>
          <w:tcPr>
            <w:tcW w:w="6231" w:type="dxa"/>
          </w:tcPr>
          <w:p w:rsidR="0038756F" w:rsidRPr="003D3ABD" w:rsidRDefault="0038756F" w:rsidP="00C01264">
            <w:pPr>
              <w:spacing w:before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strakhan Region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-Baikal</w:t>
            </w: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ritory, Irkutsk Region, </w:t>
            </w:r>
            <w:proofErr w:type="spellStart"/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bardino-Balkarian</w:t>
            </w:r>
            <w:proofErr w:type="spellEnd"/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public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rachayevo-Circassian</w:t>
            </w:r>
            <w:proofErr w:type="spellEnd"/>
            <w:r w:rsidRPr="00B13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public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emerovo Region, Nenets Autonomous Area, Altai Republic, Republic of Bashkortostan, Republic of Buryatia, Republic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ghestan</w:t>
            </w:r>
            <w:proofErr w:type="spellEnd"/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Republic of Ingushetia, Republic of Sakha (Yakutia), Tuva Republic, Sverdlovsk Region, Tyumen Region, Khanty-Mansi Au</w:t>
            </w:r>
            <w:r w:rsidRPr="00FB55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nomous Area - </w:t>
            </w:r>
            <w:proofErr w:type="spellStart"/>
            <w:r w:rsidRPr="00FB55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ugra</w:t>
            </w:r>
            <w:proofErr w:type="spellEnd"/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13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lyabinsk Region, Chechen Republic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amal-Nenets Autonomous Area,</w:t>
            </w:r>
            <w:r w:rsidRPr="003D3ABD">
              <w:rPr>
                <w:lang w:val="en-US"/>
              </w:rPr>
              <w:t xml:space="preserve"> </w:t>
            </w:r>
            <w:r w:rsidRPr="00D779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ublic of North Ossetia - Alania</w:t>
            </w:r>
          </w:p>
        </w:tc>
      </w:tr>
    </w:tbl>
    <w:p w:rsidR="00CE2D8E" w:rsidRPr="0038756F" w:rsidRDefault="00CE2D8E">
      <w:pPr>
        <w:rPr>
          <w:lang w:val="en-US"/>
        </w:rPr>
      </w:pPr>
      <w:bookmarkStart w:id="0" w:name="_GoBack"/>
      <w:bookmarkEnd w:id="0"/>
    </w:p>
    <w:sectPr w:rsidR="00CE2D8E" w:rsidRPr="0038756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56F"/>
    <w:rsid w:val="0038756F"/>
    <w:rsid w:val="00CE2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4BDCBF7-672F-4E8C-8734-52308C7D7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756F"/>
    <w:pPr>
      <w:spacing w:before="240" w:after="0" w:line="360" w:lineRule="auto"/>
      <w:jc w:val="center"/>
    </w:pPr>
    <w:rPr>
      <w:rFonts w:eastAsiaTheme="minorEastAsi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">
    <w:name w:val="Сетка таблицы4"/>
    <w:basedOn w:val="a1"/>
    <w:next w:val="a3"/>
    <w:uiPriority w:val="39"/>
    <w:rsid w:val="003875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3875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19</Characters>
  <Application>Microsoft Office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настасия</dc:creator>
  <cp:keywords/>
  <dc:description/>
  <cp:lastModifiedBy>Анастасия</cp:lastModifiedBy>
  <cp:revision>1</cp:revision>
  <dcterms:created xsi:type="dcterms:W3CDTF">2025-01-29T11:41:00Z</dcterms:created>
  <dcterms:modified xsi:type="dcterms:W3CDTF">2025-01-29T11:41:00Z</dcterms:modified>
</cp:coreProperties>
</file>